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D1D" w:rsidRPr="009165A9" w:rsidRDefault="00357D1D" w:rsidP="00357D1D">
      <w:pPr>
        <w:spacing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165A9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1</w:t>
      </w:r>
    </w:p>
    <w:p w:rsidR="00357D1D" w:rsidRPr="009165A9" w:rsidRDefault="00357D1D" w:rsidP="00357D1D">
      <w:pPr>
        <w:spacing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165A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nline Assessment &amp; Alignment Checklist </w:t>
      </w:r>
    </w:p>
    <w:p w:rsidR="00357D1D" w:rsidRPr="009165A9" w:rsidRDefault="00357D1D" w:rsidP="00357D1D">
      <w:pPr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165A9">
        <w:rPr>
          <w:rFonts w:ascii="Times New Roman" w:eastAsia="Times New Roman" w:hAnsi="Times New Roman" w:cs="Times New Roman"/>
          <w:sz w:val="24"/>
          <w:szCs w:val="24"/>
        </w:rPr>
        <w:t>Use the following checklist to review assessment and alignment plan.</w:t>
      </w:r>
      <w:r w:rsidRPr="009165A9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0"/>
        <w:gridCol w:w="3174"/>
        <w:gridCol w:w="2430"/>
      </w:tblGrid>
      <w:tr w:rsidR="00357D1D" w:rsidRPr="009165A9" w:rsidTr="0057684F"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57684F">
            <w:pPr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> </w:t>
            </w:r>
            <w:r w:rsidRPr="009165A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Criteria </w:t>
            </w:r>
          </w:p>
        </w:tc>
        <w:tc>
          <w:tcPr>
            <w:tcW w:w="317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57684F">
            <w:pPr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Findings</w:t>
            </w:r>
          </w:p>
        </w:tc>
        <w:tc>
          <w:tcPr>
            <w:tcW w:w="24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357D1D" w:rsidRPr="009165A9" w:rsidRDefault="00357D1D" w:rsidP="0057684F">
            <w:pPr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/>
              </w:rPr>
              <w:t>Comments (if any)</w:t>
            </w:r>
          </w:p>
        </w:tc>
      </w:tr>
      <w:tr w:rsidR="00357D1D" w:rsidRPr="009165A9" w:rsidTr="0057684F">
        <w:trPr>
          <w:trHeight w:val="806"/>
        </w:trPr>
        <w:tc>
          <w:tcPr>
            <w:tcW w:w="37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57684F">
            <w:pPr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</w:rPr>
              <w:t>Is each assessment clearly aligned with at least one course learning outcome</w:t>
            </w:r>
            <w:proofErr w:type="gramStart"/>
            <w:r w:rsidRPr="009165A9">
              <w:rPr>
                <w:rFonts w:ascii="Times New Roman" w:eastAsia="Times New Roman" w:hAnsi="Times New Roman" w:cs="Times New Roman"/>
              </w:rPr>
              <w:t>? </w:t>
            </w:r>
            <w:r w:rsidRPr="009165A9">
              <w:rPr>
                <w:rFonts w:ascii="Times New Roman" w:eastAsia="Times New Roman" w:hAnsi="Times New Roman" w:cs="Times New Roman"/>
                <w:lang w:val="en-CA"/>
              </w:rPr>
              <w:t> </w:t>
            </w:r>
            <w:proofErr w:type="gramEnd"/>
          </w:p>
        </w:tc>
        <w:tc>
          <w:tcPr>
            <w:tcW w:w="31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357D1D">
            <w:pPr>
              <w:pStyle w:val="ListParagraph"/>
              <w:numPr>
                <w:ilvl w:val="0"/>
                <w:numId w:val="1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 xml:space="preserve">Yes      </w:t>
            </w:r>
          </w:p>
          <w:p w:rsidR="00357D1D" w:rsidRPr="009165A9" w:rsidRDefault="00357D1D" w:rsidP="00357D1D">
            <w:pPr>
              <w:pStyle w:val="ListParagraph"/>
              <w:numPr>
                <w:ilvl w:val="0"/>
                <w:numId w:val="1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357D1D" w:rsidRPr="009165A9" w:rsidRDefault="00357D1D" w:rsidP="0057684F">
            <w:pPr>
              <w:ind w:left="360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357D1D" w:rsidRPr="009165A9" w:rsidTr="0057684F">
        <w:tc>
          <w:tcPr>
            <w:tcW w:w="37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57684F">
            <w:pPr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</w:rPr>
              <w:t>Do the assessments emphasize (check all that apply)</w:t>
            </w:r>
            <w:r w:rsidRPr="009165A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  <w:p w:rsidR="00357D1D" w:rsidRPr="009165A9" w:rsidRDefault="00357D1D" w:rsidP="0057684F">
            <w:pPr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357D1D">
            <w:pPr>
              <w:pStyle w:val="ListParagraph"/>
              <w:numPr>
                <w:ilvl w:val="0"/>
                <w:numId w:val="7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</w:rPr>
              <w:t>foundational understanding</w:t>
            </w:r>
          </w:p>
          <w:p w:rsidR="00357D1D" w:rsidRPr="009165A9" w:rsidRDefault="00357D1D" w:rsidP="00357D1D">
            <w:pPr>
              <w:pStyle w:val="ListParagraph"/>
              <w:numPr>
                <w:ilvl w:val="0"/>
                <w:numId w:val="7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</w:rPr>
              <w:t>critical thinking/reflection</w:t>
            </w:r>
          </w:p>
          <w:p w:rsidR="00357D1D" w:rsidRPr="009165A9" w:rsidRDefault="00357D1D" w:rsidP="00357D1D">
            <w:pPr>
              <w:pStyle w:val="ListParagraph"/>
              <w:numPr>
                <w:ilvl w:val="0"/>
                <w:numId w:val="7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</w:rPr>
              <w:t>applying theories and concepts</w:t>
            </w:r>
            <w:r w:rsidRPr="009165A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  <w:p w:rsidR="00357D1D" w:rsidRPr="009165A9" w:rsidRDefault="00357D1D" w:rsidP="00357D1D">
            <w:pPr>
              <w:pStyle w:val="ListParagraph"/>
              <w:numPr>
                <w:ilvl w:val="0"/>
                <w:numId w:val="7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</w:rPr>
              <w:t>innov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357D1D" w:rsidRPr="009165A9" w:rsidRDefault="00357D1D" w:rsidP="0057684F">
            <w:pPr>
              <w:ind w:left="360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57D1D" w:rsidRPr="009165A9" w:rsidTr="0057684F">
        <w:trPr>
          <w:trHeight w:val="806"/>
        </w:trPr>
        <w:tc>
          <w:tcPr>
            <w:tcW w:w="37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57684F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9165A9">
              <w:rPr>
                <w:rFonts w:ascii="Times New Roman" w:eastAsia="Times New Roman" w:hAnsi="Times New Roman" w:cs="Times New Roman"/>
              </w:rPr>
              <w:t>Do the assessment weightings reflect the degree of work required and the importance of the work?</w:t>
            </w:r>
            <w:r w:rsidRPr="009165A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357D1D">
            <w:pPr>
              <w:pStyle w:val="ListParagraph"/>
              <w:numPr>
                <w:ilvl w:val="0"/>
                <w:numId w:val="2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>Yes</w:t>
            </w:r>
          </w:p>
          <w:p w:rsidR="00357D1D" w:rsidRPr="009165A9" w:rsidRDefault="00357D1D" w:rsidP="00357D1D">
            <w:pPr>
              <w:pStyle w:val="ListParagraph"/>
              <w:numPr>
                <w:ilvl w:val="0"/>
                <w:numId w:val="2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357D1D" w:rsidRPr="009165A9" w:rsidRDefault="00357D1D" w:rsidP="0057684F">
            <w:pPr>
              <w:ind w:left="360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357D1D" w:rsidRPr="009165A9" w:rsidTr="0057684F">
        <w:trPr>
          <w:trHeight w:val="806"/>
        </w:trPr>
        <w:tc>
          <w:tcPr>
            <w:tcW w:w="37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57684F">
            <w:pPr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</w:rPr>
              <w:t>Can the assignments be reasonably completed within the given time frame?</w:t>
            </w:r>
            <w:r w:rsidRPr="009165A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357D1D">
            <w:pPr>
              <w:pStyle w:val="ListParagraph"/>
              <w:numPr>
                <w:ilvl w:val="0"/>
                <w:numId w:val="3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>Yes</w:t>
            </w:r>
          </w:p>
          <w:p w:rsidR="00357D1D" w:rsidRPr="009165A9" w:rsidRDefault="00357D1D" w:rsidP="00357D1D">
            <w:pPr>
              <w:pStyle w:val="ListParagraph"/>
              <w:numPr>
                <w:ilvl w:val="0"/>
                <w:numId w:val="3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357D1D" w:rsidRPr="009165A9" w:rsidRDefault="00357D1D" w:rsidP="0057684F">
            <w:pPr>
              <w:ind w:left="360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357D1D" w:rsidRPr="009165A9" w:rsidTr="0057684F">
        <w:trPr>
          <w:trHeight w:val="806"/>
        </w:trPr>
        <w:tc>
          <w:tcPr>
            <w:tcW w:w="37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57684F">
            <w:pPr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</w:rPr>
              <w:t> Is there a variety of assessment strategies to provide students opportunities to demonstrate learning in different ways?</w:t>
            </w:r>
            <w:r w:rsidRPr="009165A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  <w:p w:rsidR="00357D1D" w:rsidRPr="009165A9" w:rsidRDefault="00357D1D" w:rsidP="0057684F">
            <w:pPr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i/>
                <w:lang w:val="en-CA"/>
              </w:rPr>
              <w:t>Note:</w:t>
            </w:r>
            <w:r w:rsidRPr="009165A9">
              <w:rPr>
                <w:rFonts w:ascii="Times New Roman" w:eastAsia="Times New Roman" w:hAnsi="Times New Roman" w:cs="Times New Roman"/>
                <w:lang w:val="en-CA"/>
              </w:rPr>
              <w:t xml:space="preserve"> This will depend on nature of course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357D1D">
            <w:pPr>
              <w:pStyle w:val="ListParagraph"/>
              <w:numPr>
                <w:ilvl w:val="0"/>
                <w:numId w:val="4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>Yes</w:t>
            </w:r>
          </w:p>
          <w:p w:rsidR="00357D1D" w:rsidRPr="009165A9" w:rsidRDefault="00357D1D" w:rsidP="00357D1D">
            <w:pPr>
              <w:pStyle w:val="ListParagraph"/>
              <w:numPr>
                <w:ilvl w:val="0"/>
                <w:numId w:val="4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357D1D" w:rsidRPr="009165A9" w:rsidRDefault="00357D1D" w:rsidP="0057684F">
            <w:pPr>
              <w:ind w:left="360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357D1D" w:rsidRPr="009165A9" w:rsidTr="0057684F">
        <w:trPr>
          <w:trHeight w:val="806"/>
        </w:trPr>
        <w:tc>
          <w:tcPr>
            <w:tcW w:w="37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57684F">
            <w:pPr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</w:rPr>
              <w:t>Are there subsequent assessment opportunities for students to apply feedback?</w:t>
            </w:r>
            <w:r w:rsidRPr="009165A9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357D1D">
            <w:pPr>
              <w:pStyle w:val="ListParagraph"/>
              <w:numPr>
                <w:ilvl w:val="0"/>
                <w:numId w:val="5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>Yes</w:t>
            </w:r>
          </w:p>
          <w:p w:rsidR="00357D1D" w:rsidRPr="009165A9" w:rsidRDefault="00357D1D" w:rsidP="00357D1D">
            <w:pPr>
              <w:pStyle w:val="ListParagraph"/>
              <w:numPr>
                <w:ilvl w:val="0"/>
                <w:numId w:val="5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357D1D" w:rsidRPr="009165A9" w:rsidRDefault="00357D1D" w:rsidP="0057684F">
            <w:pPr>
              <w:ind w:left="360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357D1D" w:rsidRPr="009165A9" w:rsidTr="0057684F">
        <w:tc>
          <w:tcPr>
            <w:tcW w:w="37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57684F">
            <w:pPr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</w:rPr>
              <w:t>Are the number and type of assessments manageable in terms of grading and feedback workload for the instructor (consider the number of students and Faculty)?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357D1D" w:rsidRPr="009165A9" w:rsidRDefault="00357D1D" w:rsidP="00357D1D">
            <w:pPr>
              <w:pStyle w:val="ListParagraph"/>
              <w:numPr>
                <w:ilvl w:val="0"/>
                <w:numId w:val="6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>Yes</w:t>
            </w:r>
          </w:p>
          <w:p w:rsidR="00357D1D" w:rsidRPr="009165A9" w:rsidRDefault="00357D1D" w:rsidP="00357D1D">
            <w:pPr>
              <w:pStyle w:val="ListParagraph"/>
              <w:numPr>
                <w:ilvl w:val="0"/>
                <w:numId w:val="6"/>
              </w:numPr>
              <w:spacing w:before="0" w:line="240" w:lineRule="auto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  <w:r w:rsidRPr="009165A9">
              <w:rPr>
                <w:rFonts w:ascii="Times New Roman" w:eastAsia="Times New Roman" w:hAnsi="Times New Roman" w:cs="Times New Roman"/>
                <w:lang w:val="en-CA"/>
              </w:rPr>
              <w:t>N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:rsidR="00357D1D" w:rsidRPr="009165A9" w:rsidRDefault="00357D1D" w:rsidP="0057684F">
            <w:pPr>
              <w:ind w:left="360"/>
              <w:textAlignment w:val="baseline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</w:tbl>
    <w:p w:rsidR="00357D1D" w:rsidRPr="009165A9" w:rsidRDefault="00357D1D" w:rsidP="00357D1D">
      <w:pPr>
        <w:textAlignment w:val="baseline"/>
        <w:rPr>
          <w:rFonts w:ascii="Times New Roman" w:eastAsia="Times New Roman" w:hAnsi="Times New Roman" w:cs="Times New Roman"/>
          <w:sz w:val="18"/>
          <w:szCs w:val="18"/>
          <w:lang w:val="en-CA"/>
        </w:rPr>
      </w:pPr>
      <w:r w:rsidRPr="009165A9">
        <w:rPr>
          <w:rFonts w:ascii="Times New Roman" w:eastAsia="Times New Roman" w:hAnsi="Times New Roman" w:cs="Times New Roman"/>
          <w:b/>
          <w:bCs/>
        </w:rPr>
        <w:t> </w:t>
      </w:r>
      <w:r w:rsidRPr="009165A9">
        <w:rPr>
          <w:rFonts w:ascii="Times New Roman" w:eastAsia="Times New Roman" w:hAnsi="Times New Roman" w:cs="Times New Roman"/>
          <w:lang w:val="en-CA"/>
        </w:rPr>
        <w:t> </w:t>
      </w:r>
    </w:p>
    <w:p w:rsidR="00357D1D" w:rsidRPr="009165A9" w:rsidRDefault="00357D1D" w:rsidP="00357D1D">
      <w:pPr>
        <w:textAlignment w:val="baseline"/>
        <w:rPr>
          <w:rFonts w:ascii="Times New Roman" w:hAnsi="Times New Roman" w:cs="Times New Roman"/>
        </w:rPr>
      </w:pPr>
      <w:r w:rsidRPr="009165A9">
        <w:rPr>
          <w:rFonts w:ascii="Times New Roman" w:hAnsi="Times New Roman" w:cs="Times New Roman"/>
        </w:rPr>
        <w:t xml:space="preserve">Adapted from: University of Calgary </w:t>
      </w:r>
    </w:p>
    <w:p w:rsidR="00357D1D" w:rsidRDefault="00357D1D" w:rsidP="00357D1D">
      <w:pPr>
        <w:shd w:val="clear" w:color="auto" w:fill="FFFFFF"/>
        <w:spacing w:before="100" w:beforeAutospacing="1" w:after="96"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8448B5" w:rsidRDefault="008448B5"/>
    <w:sectPr w:rsidR="00844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690B68"/>
    <w:multiLevelType w:val="hybridMultilevel"/>
    <w:tmpl w:val="7DCEC1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9327D7"/>
    <w:multiLevelType w:val="hybridMultilevel"/>
    <w:tmpl w:val="6924EB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ED7439"/>
    <w:multiLevelType w:val="hybridMultilevel"/>
    <w:tmpl w:val="6924EB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237F10"/>
    <w:multiLevelType w:val="hybridMultilevel"/>
    <w:tmpl w:val="DABE4D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40533D"/>
    <w:multiLevelType w:val="hybridMultilevel"/>
    <w:tmpl w:val="7DCEC1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504854"/>
    <w:multiLevelType w:val="hybridMultilevel"/>
    <w:tmpl w:val="218EAC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7723F8"/>
    <w:multiLevelType w:val="hybridMultilevel"/>
    <w:tmpl w:val="DABE4D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6"/>
  </w:num>
  <w:num w:numId="5">
    <w:abstractNumId w:val="0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D1D"/>
    <w:rsid w:val="002F197E"/>
    <w:rsid w:val="00357D1D"/>
    <w:rsid w:val="005D247D"/>
    <w:rsid w:val="008448B5"/>
    <w:rsid w:val="008A5AD7"/>
    <w:rsid w:val="00AC3293"/>
    <w:rsid w:val="00D3108E"/>
    <w:rsid w:val="00E5736D"/>
    <w:rsid w:val="00F25E5F"/>
    <w:rsid w:val="00FD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1D"/>
    <w:pPr>
      <w:spacing w:before="120" w:after="0" w:line="288" w:lineRule="auto"/>
    </w:pPr>
    <w:rPr>
      <w:rFonts w:ascii="Open Sans" w:eastAsia="Open Sans" w:hAnsi="Open Sans" w:cs="Open Sans"/>
      <w:color w:val="695D4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D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D1D"/>
    <w:pPr>
      <w:spacing w:before="120" w:after="0" w:line="288" w:lineRule="auto"/>
    </w:pPr>
    <w:rPr>
      <w:rFonts w:ascii="Open Sans" w:eastAsia="Open Sans" w:hAnsi="Open Sans" w:cs="Open Sans"/>
      <w:color w:val="695D4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7D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2-12-03T13:30:00Z</dcterms:created>
  <dcterms:modified xsi:type="dcterms:W3CDTF">2022-12-03T13:30:00Z</dcterms:modified>
</cp:coreProperties>
</file>